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t>--------------------------------------------------------</w:t>
        <w:br/>
      </w:r>
      <w:r>
        <w:t>Comment from: Li Binglin</w:t>
        <w:br/>
      </w:r>
    </w:p>
    <w:p>
      <w:r>
        <w:t>Q6:Not Applicable</w:t>
        <w:br/>
        <w:t>.</w:t>
        <w:br/>
        <w:t xml:space="preserve">Q7:Annex </w:t>
        <w:br/>
        <w:t>Q21：7：Xiao Hong, Li Binglin, Chang Hongjuan, Huang Jing. Network meta-analysis of the interventional effects of different rehabilitation exercise trainings on patients with adolescent idiopathic scoliosis. Chinese Journal of Modern Nursing. 2025;31(4):470-477. DOI: 10.3760/cma.j.cn115682-20240131-00638:</w:t>
        <w:br/>
        <w:t xml:space="preserve">13：Huang Miao, Gu Ying, Zhang Yuxia, Hu Yan, &amp; Zhou Yingfeng. (2017). Development and validation of the Evidence-Based Nursing Practice Readiness Assessment Scale. </w:t>
        <w:br/>
        <w:t>Chinese Journal of Evidence-Based Pediatrics</w:t>
        <w:br/>
        <w:t xml:space="preserve">, </w:t>
        <w:br/>
        <w:t>12</w:t>
        <w:br/>
        <w:t>(2), 121-125.</w:t>
      </w:r>
    </w:p>
    <w:p>
      <w:r>
        <w:t>--------------------------------------------------------</w:t>
        <w:br/>
      </w:r>
      <w:r>
        <w:t>Comment from: Li Binglin</w:t>
        <w:br/>
      </w:r>
    </w:p>
    <w:p>
      <w:r>
        <w:t>Q6:Not Applicable</w:t>
        <w:br/>
        <w:t>.</w:t>
        <w:br/>
        <w:t>Q7:For the Annex, please see the author correction.​</w:t>
        <w:br/>
        <w:t>Q21：7：Xiao Hong, Li Binglin, Chang Hongjuan, Huang Jing. Network meta-analysis of the interventional effects of different rehabilitation exercise trainings on patients with adolescent idiopathic scoliosis. Chinese Journal of Modern Nursing. 2025;31(4):470-477. DOI: 10.3760/cma.j.cn115682-20240131-00638:</w:t>
        <w:br/>
        <w:t xml:space="preserve">13：Huang Miao, Gu Ying, Zhang Yuxia, Hu Yan, &amp; Zhou Yingfeng. (2017). Development and validation of the Evidence-Based Nursing Practice Readiness Assessment Scale. </w:t>
        <w:br/>
        <w:t>Chinese Journal of Evidence-Based Pediatrics</w:t>
        <w:br/>
        <w:t xml:space="preserve">, </w:t>
        <w:br/>
        <w:t>12</w:t>
        <w:br/>
        <w:t>(2), 121-125.</w:t>
      </w:r>
    </w:p>
    <w:p>
      <w:r>
        <w:t>--------------------------------------------------------</w:t>
        <w:br/>
      </w:r>
      <w:r>
        <w:t>Comment from: Li Binglin</w:t>
        <w:br/>
      </w:r>
    </w:p>
    <w:p>
      <w:r>
        <w:t>Q6:Not Applicable</w:t>
        <w:br/>
        <w:t>.</w:t>
        <w:br/>
        <w:t>Q10:For the Annex, please see the author correction.​</w:t>
        <w:br/>
        <w:t>Q21：7：Xiao Hong, Li Binglin, Chang Hongjuan, Huang Jing. Network meta-analysis of the interventional effects of different rehabilitation exercise trainings on patients with adolescent idiopathic scoliosis. Chinese Journal of Modern Nursing. 2025;31(4):470-477. DOI: 10.3760/cma.j.cn115682-20240131-00638:</w:t>
        <w:br/>
        <w:t xml:space="preserve">13：Huang Miao, Gu Ying, Zhang Yuxia, Hu Yan, &amp; Zhou Yingfeng. (2017). Development and validation of the Evidence-Based Nursing Practice Readiness Assessment Scale. </w:t>
        <w:br/>
        <w:t>Chinese Journal of Evidence-Based Pediatrics</w:t>
        <w:br/>
        <w:t xml:space="preserve">, </w:t>
        <w:br/>
        <w:t>12</w:t>
        <w:br/>
        <w:t>(2), 121-125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